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1124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410"/>
        <w:gridCol w:w="2268"/>
      </w:tblGrid>
      <w:tr w:rsidR="00D60E49" w14:paraId="350DCB1B" w14:textId="77777777" w:rsidTr="00AA71C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6DFD2DF" w14:textId="25E5E4EA" w:rsidR="00D60E49" w:rsidRPr="007A3A99" w:rsidRDefault="00D60E49" w:rsidP="00D60E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3A99">
              <w:rPr>
                <w:rFonts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A9A3E7" w14:textId="1E8ACBC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 w:rsidRPr="00D60E4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01CE86" w14:textId="4DB98516" w:rsidR="00D60E49" w:rsidRPr="007A3A99" w:rsidRDefault="000A3C12" w:rsidP="007A3A9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/>
                <w:b/>
                <w:bCs/>
              </w:rPr>
              <w:t>HR (95%CI)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 xml:space="preserve"> 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5CE351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74B3DCD2" w14:textId="77777777" w:rsidTr="00AA71C0">
        <w:tc>
          <w:tcPr>
            <w:tcW w:w="1951" w:type="dxa"/>
            <w:tcBorders>
              <w:top w:val="single" w:sz="4" w:space="0" w:color="auto"/>
            </w:tcBorders>
          </w:tcPr>
          <w:p w14:paraId="6D359150" w14:textId="197951E4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14A758" w14:textId="7CCAFF9E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64A96C" w14:textId="3CAC30E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C44E88" w14:textId="6635585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3</w:t>
            </w:r>
          </w:p>
        </w:tc>
      </w:tr>
      <w:tr w:rsidR="00D60E49" w14:paraId="77E9F4DB" w14:textId="77777777" w:rsidTr="00AA71C0">
        <w:tc>
          <w:tcPr>
            <w:tcW w:w="1951" w:type="dxa"/>
          </w:tcPr>
          <w:p w14:paraId="332B549C" w14:textId="090464D8" w:rsidR="00D60E49" w:rsidRP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etary </w:t>
            </w:r>
            <w:r w:rsidR="00515D66">
              <w:rPr>
                <w:rFonts w:ascii="Times New Roman" w:hAnsi="Times New Roman" w:cs="Times New Roman" w:hint="eastAsia"/>
              </w:rPr>
              <w:t>OBS</w:t>
            </w:r>
            <w:r w:rsidR="00D60E49">
              <w:rPr>
                <w:rFonts w:ascii="Times New Roman" w:hAnsi="Times New Roman" w:cs="Times New Roman" w:hint="eastAsia"/>
              </w:rPr>
              <w:t xml:space="preserve"> (continuous)</w:t>
            </w:r>
          </w:p>
        </w:tc>
        <w:tc>
          <w:tcPr>
            <w:tcW w:w="2410" w:type="dxa"/>
          </w:tcPr>
          <w:p w14:paraId="2059A2F1" w14:textId="2E23FE05" w:rsidR="00D60E49" w:rsidRPr="00D60E49" w:rsidRDefault="00515D6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75</w:t>
            </w:r>
            <w:r w:rsidR="00D60E49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59</w:t>
            </w:r>
            <w:r w:rsidR="00D60E4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96</w:t>
            </w:r>
            <w:r w:rsidR="00D60E49">
              <w:rPr>
                <w:rFonts w:ascii="Times New Roman" w:hAnsi="Times New Roman" w:cs="Times New Roman" w:hint="eastAsia"/>
              </w:rPr>
              <w:t xml:space="preserve">) </w:t>
            </w:r>
            <w:r w:rsidR="00D60E49" w:rsidRPr="00D60E49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8726AD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410" w:type="dxa"/>
          </w:tcPr>
          <w:p w14:paraId="29CCA8DB" w14:textId="08DE020B" w:rsidR="00D60E49" w:rsidRPr="00D60E49" w:rsidRDefault="00515D6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71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54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95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8726AD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268" w:type="dxa"/>
          </w:tcPr>
          <w:p w14:paraId="2B76A0F8" w14:textId="32E466B2" w:rsidR="00D60E49" w:rsidRPr="00D60E49" w:rsidRDefault="00515D66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88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61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 w:rsidR="008726AD">
              <w:rPr>
                <w:rFonts w:ascii="Times New Roman" w:hAnsi="Times New Roman" w:cs="Times New Roman" w:hint="eastAsia"/>
              </w:rPr>
              <w:t>1.28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8726AD">
              <w:rPr>
                <w:rFonts w:ascii="Times New Roman" w:hAnsi="Times New Roman" w:cs="Times New Roman" w:hint="eastAsia"/>
              </w:rPr>
              <w:t>0.</w:t>
            </w:r>
            <w:r w:rsidR="008726AD" w:rsidRPr="008726AD">
              <w:rPr>
                <w:rFonts w:ascii="Times New Roman" w:hAnsi="Times New Roman" w:cs="Times New Roman" w:hint="eastAsia"/>
              </w:rPr>
              <w:t>51</w:t>
            </w:r>
          </w:p>
        </w:tc>
      </w:tr>
      <w:tr w:rsidR="00D60E49" w14:paraId="37026422" w14:textId="77777777" w:rsidTr="00AA71C0">
        <w:tc>
          <w:tcPr>
            <w:tcW w:w="1951" w:type="dxa"/>
          </w:tcPr>
          <w:p w14:paraId="65635AB6" w14:textId="2C7B36B1" w:rsidR="00D60E49" w:rsidRP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etary OBS</w:t>
            </w:r>
            <w:r w:rsidR="00515D66">
              <w:rPr>
                <w:rFonts w:ascii="Times New Roman" w:eastAsia="等线" w:hAnsi="Times New Roman" w:hint="eastAsia"/>
                <w:lang w:bidi="ar"/>
              </w:rPr>
              <w:t xml:space="preserve"> </w:t>
            </w:r>
            <w:r w:rsidR="00D60E49">
              <w:rPr>
                <w:rFonts w:ascii="Times New Roman" w:eastAsia="等线" w:hAnsi="Times New Roman" w:hint="eastAsia"/>
                <w:lang w:bidi="ar"/>
              </w:rPr>
              <w:t>(quartiles)</w:t>
            </w:r>
          </w:p>
        </w:tc>
        <w:tc>
          <w:tcPr>
            <w:tcW w:w="2410" w:type="dxa"/>
          </w:tcPr>
          <w:p w14:paraId="2F9BE5BD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AC9538A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8967A5F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5442A442" w14:textId="77777777" w:rsidTr="00AA71C0">
        <w:tc>
          <w:tcPr>
            <w:tcW w:w="1951" w:type="dxa"/>
          </w:tcPr>
          <w:p w14:paraId="71C84032" w14:textId="5B7AB031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1</w:t>
            </w:r>
          </w:p>
        </w:tc>
        <w:tc>
          <w:tcPr>
            <w:tcW w:w="2410" w:type="dxa"/>
          </w:tcPr>
          <w:p w14:paraId="2A53A1D2" w14:textId="5E414FC0" w:rsidR="00D60E49" w:rsidRPr="00D60E49" w:rsidRDefault="00D60E49" w:rsidP="00D60E49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410" w:type="dxa"/>
          </w:tcPr>
          <w:p w14:paraId="6573BF3E" w14:textId="3B59D7C8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268" w:type="dxa"/>
          </w:tcPr>
          <w:p w14:paraId="247C9214" w14:textId="00B7EB67" w:rsidR="00D60E49" w:rsidRPr="00D60E49" w:rsidRDefault="004B4A7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D60E49" w14:paraId="60CBBB00" w14:textId="77777777" w:rsidTr="00AA71C0">
        <w:tc>
          <w:tcPr>
            <w:tcW w:w="1951" w:type="dxa"/>
          </w:tcPr>
          <w:p w14:paraId="1BA4556A" w14:textId="37DB0D2B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2</w:t>
            </w:r>
          </w:p>
        </w:tc>
        <w:tc>
          <w:tcPr>
            <w:tcW w:w="2410" w:type="dxa"/>
          </w:tcPr>
          <w:p w14:paraId="0A6D8A65" w14:textId="16688EA1" w:rsidR="00D60E49" w:rsidRPr="00D60E49" w:rsidRDefault="000A3C12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515D66">
              <w:rPr>
                <w:rFonts w:ascii="Times New Roman" w:hAnsi="Times New Roman" w:cs="Times New Roman" w:hint="eastAsia"/>
              </w:rPr>
              <w:t>2</w:t>
            </w:r>
            <w:r w:rsidR="008726AD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8726AD">
              <w:rPr>
                <w:rFonts w:ascii="Times New Roman" w:hAnsi="Times New Roman" w:cs="Times New Roman" w:hint="eastAsia"/>
              </w:rPr>
              <w:t>1.07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="008726AD" w:rsidRPr="008726AD"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2410" w:type="dxa"/>
          </w:tcPr>
          <w:p w14:paraId="2762F1BA" w14:textId="377D5590" w:rsidR="00D60E49" w:rsidRPr="00D60E49" w:rsidRDefault="000A3C12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50365E">
              <w:rPr>
                <w:rFonts w:ascii="Times New Roman" w:hAnsi="Times New Roman" w:cs="Times New Roman" w:hint="eastAsia"/>
              </w:rPr>
              <w:t>2</w:t>
            </w:r>
            <w:r w:rsidR="00CA16B6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CA16B6">
              <w:rPr>
                <w:rFonts w:ascii="Times New Roman" w:hAnsi="Times New Roman" w:cs="Times New Roman" w:hint="eastAsia"/>
              </w:rPr>
              <w:t>0.85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50365E">
              <w:rPr>
                <w:rFonts w:ascii="Times New Roman" w:hAnsi="Times New Roman" w:cs="Times New Roman" w:hint="eastAsia"/>
              </w:rPr>
              <w:t xml:space="preserve"> </w:t>
            </w:r>
            <w:r w:rsidR="008726AD" w:rsidRPr="00CA16B6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CA16B6" w:rsidRPr="00CA16B6">
              <w:rPr>
                <w:rFonts w:ascii="Times New Roman" w:hAnsi="Times New Roman" w:cs="Times New Roman" w:hint="eastAsia"/>
                <w:b/>
                <w:bCs/>
              </w:rPr>
              <w:t>02</w:t>
            </w:r>
          </w:p>
        </w:tc>
        <w:tc>
          <w:tcPr>
            <w:tcW w:w="2268" w:type="dxa"/>
          </w:tcPr>
          <w:p w14:paraId="19E0266B" w14:textId="14624EC7" w:rsidR="00D60E49" w:rsidRPr="00D60E49" w:rsidRDefault="000A3C12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CA16B6"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CA16B6">
              <w:rPr>
                <w:rFonts w:ascii="Times New Roman" w:hAnsi="Times New Roman" w:cs="Times New Roman" w:hint="eastAsia"/>
              </w:rPr>
              <w:t>1.55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CA16B6">
              <w:rPr>
                <w:rFonts w:ascii="Times New Roman" w:hAnsi="Times New Roman" w:cs="Times New Roman" w:hint="eastAsia"/>
              </w:rPr>
              <w:t>0.</w:t>
            </w:r>
            <w:r w:rsidR="00CA16B6" w:rsidRPr="00CA16B6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D60E49" w14:paraId="3C7E5539" w14:textId="77777777" w:rsidTr="00AA71C0">
        <w:tc>
          <w:tcPr>
            <w:tcW w:w="1951" w:type="dxa"/>
          </w:tcPr>
          <w:p w14:paraId="02D1DD13" w14:textId="738778F5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3</w:t>
            </w:r>
          </w:p>
        </w:tc>
        <w:tc>
          <w:tcPr>
            <w:tcW w:w="2410" w:type="dxa"/>
          </w:tcPr>
          <w:p w14:paraId="481ACEDC" w14:textId="60637905" w:rsidR="00D60E49" w:rsidRPr="00D60E49" w:rsidRDefault="00AA71C0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0E2739">
              <w:rPr>
                <w:rFonts w:ascii="Times New Roman" w:hAnsi="Times New Roman" w:cs="Times New Roman" w:hint="eastAsia"/>
              </w:rPr>
              <w:t>2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2</w:t>
            </w:r>
            <w:r w:rsidR="000E2739">
              <w:rPr>
                <w:rFonts w:ascii="Times New Roman" w:hAnsi="Times New Roman" w:cs="Times New Roman" w:hint="eastAsia"/>
              </w:rPr>
              <w:t>1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 w:rsidR="008726AD">
              <w:rPr>
                <w:rFonts w:ascii="Times New Roman" w:hAnsi="Times New Roman" w:cs="Times New Roman" w:hint="eastAsia"/>
              </w:rPr>
              <w:t>1.</w:t>
            </w:r>
            <w:r w:rsidR="000E2739">
              <w:rPr>
                <w:rFonts w:ascii="Times New Roman" w:hAnsi="Times New Roman" w:cs="Times New Roman" w:hint="eastAsia"/>
              </w:rPr>
              <w:t>25</w:t>
            </w:r>
            <w:r w:rsidR="000A3C12">
              <w:rPr>
                <w:rFonts w:ascii="Times New Roman" w:hAnsi="Times New Roman" w:cs="Times New Roman" w:hint="eastAsia"/>
              </w:rPr>
              <w:t>)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0A3C12" w:rsidRPr="008726AD">
              <w:rPr>
                <w:rFonts w:ascii="Times New Roman" w:hAnsi="Times New Roman" w:cs="Times New Roman" w:hint="eastAsia"/>
              </w:rPr>
              <w:t>0.</w:t>
            </w:r>
            <w:r w:rsidR="008726AD" w:rsidRPr="008726AD">
              <w:rPr>
                <w:rFonts w:ascii="Times New Roman" w:hAnsi="Times New Roman" w:cs="Times New Roman" w:hint="eastAsia"/>
              </w:rPr>
              <w:t>1</w:t>
            </w:r>
            <w:r w:rsidR="000E273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10" w:type="dxa"/>
          </w:tcPr>
          <w:p w14:paraId="477EA72A" w14:textId="41A5E100" w:rsidR="00D60E49" w:rsidRPr="00D60E49" w:rsidRDefault="00ED1D16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51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8726AD">
              <w:rPr>
                <w:rFonts w:ascii="Times New Roman" w:hAnsi="Times New Roman" w:cs="Times New Roman" w:hint="eastAsia"/>
              </w:rPr>
              <w:t>2</w:t>
            </w:r>
            <w:r w:rsidR="00CA16B6">
              <w:rPr>
                <w:rFonts w:ascii="Times New Roman" w:hAnsi="Times New Roman" w:cs="Times New Roman" w:hint="eastAsia"/>
              </w:rPr>
              <w:t>4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 w:rsidR="008726AD">
              <w:rPr>
                <w:rFonts w:ascii="Times New Roman" w:hAnsi="Times New Roman" w:cs="Times New Roman" w:hint="eastAsia"/>
              </w:rPr>
              <w:t>1.</w:t>
            </w:r>
            <w:r w:rsidR="00CA16B6">
              <w:rPr>
                <w:rFonts w:ascii="Times New Roman" w:hAnsi="Times New Roman" w:cs="Times New Roman" w:hint="eastAsia"/>
              </w:rPr>
              <w:t>08</w:t>
            </w:r>
            <w:r w:rsidR="000A3C12">
              <w:rPr>
                <w:rFonts w:ascii="Times New Roman" w:hAnsi="Times New Roman" w:cs="Times New Roman" w:hint="eastAsia"/>
              </w:rPr>
              <w:t>)</w:t>
            </w:r>
            <w:r w:rsidR="000A3C12" w:rsidRPr="008726AD">
              <w:rPr>
                <w:rFonts w:ascii="Times New Roman" w:hAnsi="Times New Roman" w:cs="Times New Roman" w:hint="eastAsia"/>
              </w:rPr>
              <w:t xml:space="preserve"> </w:t>
            </w:r>
            <w:r w:rsidR="008726AD" w:rsidRPr="008726AD">
              <w:rPr>
                <w:rFonts w:ascii="Times New Roman" w:hAnsi="Times New Roman" w:cs="Times New Roman" w:hint="eastAsia"/>
              </w:rPr>
              <w:t>0.0</w:t>
            </w:r>
            <w:r w:rsidR="00CA16B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268" w:type="dxa"/>
          </w:tcPr>
          <w:p w14:paraId="60DFCD8C" w14:textId="74E576FF" w:rsidR="00D60E49" w:rsidRPr="00D60E49" w:rsidRDefault="00ED1D16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69</w:t>
            </w:r>
            <w:r w:rsidR="000A3C12">
              <w:rPr>
                <w:rFonts w:ascii="Times New Roman" w:hAnsi="Times New Roman" w:cs="Times New Roman" w:hint="eastAsia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A16B6">
              <w:rPr>
                <w:rFonts w:ascii="Times New Roman" w:hAnsi="Times New Roman" w:cs="Times New Roman" w:hint="eastAsia"/>
              </w:rPr>
              <w:t>28</w:t>
            </w:r>
            <w:r w:rsidR="000A3C12">
              <w:rPr>
                <w:rFonts w:ascii="Times New Roman" w:hAnsi="Times New Roman" w:cs="Times New Roman" w:hint="eastAsia"/>
              </w:rPr>
              <w:t>, 1.</w:t>
            </w:r>
            <w:r w:rsidR="00CA16B6">
              <w:rPr>
                <w:rFonts w:ascii="Times New Roman" w:hAnsi="Times New Roman" w:cs="Times New Roman" w:hint="eastAsia"/>
              </w:rPr>
              <w:t>71</w:t>
            </w:r>
            <w:r w:rsidR="000A3C12">
              <w:rPr>
                <w:rFonts w:ascii="Times New Roman" w:hAnsi="Times New Roman" w:cs="Times New Roman" w:hint="eastAsia"/>
              </w:rPr>
              <w:t>) 0.</w:t>
            </w:r>
            <w:r w:rsidR="00CA16B6">
              <w:rPr>
                <w:rFonts w:ascii="Times New Roman" w:hAnsi="Times New Roman" w:cs="Times New Roman" w:hint="eastAsia"/>
              </w:rPr>
              <w:t>42</w:t>
            </w:r>
          </w:p>
        </w:tc>
      </w:tr>
      <w:tr w:rsidR="00D60E49" w14:paraId="55BC3705" w14:textId="77777777" w:rsidTr="00AA71C0">
        <w:tc>
          <w:tcPr>
            <w:tcW w:w="1951" w:type="dxa"/>
          </w:tcPr>
          <w:p w14:paraId="55982D32" w14:textId="7DF8EA63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4</w:t>
            </w:r>
          </w:p>
        </w:tc>
        <w:tc>
          <w:tcPr>
            <w:tcW w:w="2410" w:type="dxa"/>
          </w:tcPr>
          <w:p w14:paraId="4A0AA790" w14:textId="7EC985C8" w:rsidR="00D60E49" w:rsidRPr="00D60E49" w:rsidRDefault="00AA71C0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 w:rsidR="00D154B2">
              <w:rPr>
                <w:rFonts w:ascii="Times New Roman" w:hAnsi="Times New Roman" w:cs="Times New Roman" w:hint="eastAsia"/>
              </w:rPr>
              <w:t xml:space="preserve">0 </w:t>
            </w:r>
            <w:r w:rsidR="000A3C1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08</w:t>
            </w:r>
            <w:r w:rsidR="000A3C1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A16B6">
              <w:rPr>
                <w:rFonts w:ascii="Times New Roman" w:hAnsi="Times New Roman" w:cs="Times New Roman" w:hint="eastAsia"/>
              </w:rPr>
              <w:t>1.14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8726AD" w:rsidRPr="00CA16B6">
              <w:rPr>
                <w:rFonts w:ascii="Times New Roman" w:hAnsi="Times New Roman" w:cs="Times New Roman" w:hint="eastAsia"/>
              </w:rPr>
              <w:t>0.0</w:t>
            </w:r>
            <w:r w:rsidR="00CA16B6" w:rsidRPr="00CA16B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10" w:type="dxa"/>
          </w:tcPr>
          <w:p w14:paraId="15CB1555" w14:textId="2AA6417F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27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06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 w:rsidR="00CA16B6">
              <w:rPr>
                <w:rFonts w:ascii="Times New Roman" w:hAnsi="Times New Roman" w:cs="Times New Roman" w:hint="eastAsia"/>
              </w:rPr>
              <w:t>1.14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8726AD" w:rsidRPr="00CA16B6">
              <w:rPr>
                <w:rFonts w:ascii="Times New Roman" w:hAnsi="Times New Roman" w:cs="Times New Roman" w:hint="eastAsia"/>
              </w:rPr>
              <w:t>0.0</w:t>
            </w:r>
            <w:r w:rsidR="00CA16B6" w:rsidRPr="00CA16B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268" w:type="dxa"/>
          </w:tcPr>
          <w:p w14:paraId="2AFE2570" w14:textId="74591CB7" w:rsidR="00D60E49" w:rsidRPr="00D60E49" w:rsidRDefault="00ED1D16" w:rsidP="00D60E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CA16B6">
              <w:rPr>
                <w:rFonts w:ascii="Times New Roman" w:hAnsi="Times New Roman" w:cs="Times New Roman" w:hint="eastAsia"/>
              </w:rPr>
              <w:t>5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CA16B6">
              <w:rPr>
                <w:rFonts w:ascii="Times New Roman" w:hAnsi="Times New Roman" w:cs="Times New Roman" w:hint="eastAsia"/>
              </w:rPr>
              <w:t>08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 w:rsidR="00CA16B6">
              <w:rPr>
                <w:rFonts w:ascii="Times New Roman" w:hAnsi="Times New Roman" w:cs="Times New Roman" w:hint="eastAsia"/>
              </w:rPr>
              <w:t>3.79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CA16B6">
              <w:rPr>
                <w:rFonts w:ascii="Times New Roman" w:hAnsi="Times New Roman" w:cs="Times New Roman" w:hint="eastAsia"/>
              </w:rPr>
              <w:t>0.</w:t>
            </w:r>
            <w:r w:rsidR="00CA16B6" w:rsidRPr="00CA16B6"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D60E49" w14:paraId="455D239D" w14:textId="77777777" w:rsidTr="00AA71C0">
        <w:tc>
          <w:tcPr>
            <w:tcW w:w="1951" w:type="dxa"/>
          </w:tcPr>
          <w:p w14:paraId="592AA4BB" w14:textId="545E6732" w:rsidR="00D60E49" w:rsidRPr="007A3A99" w:rsidRDefault="00D60E49" w:rsidP="00D60E4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 w:hint="eastAsia"/>
                <w:b/>
                <w:bCs/>
              </w:rPr>
              <w:t>CVD mortality</w:t>
            </w:r>
          </w:p>
        </w:tc>
        <w:tc>
          <w:tcPr>
            <w:tcW w:w="2410" w:type="dxa"/>
          </w:tcPr>
          <w:p w14:paraId="53FE6D54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2B50FB9" w14:textId="6133825E" w:rsidR="00D60E49" w:rsidRPr="007A3A99" w:rsidRDefault="000A3C12" w:rsidP="007A3A9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/>
                <w:b/>
                <w:bCs/>
              </w:rPr>
              <w:t>HR (95%CI)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 xml:space="preserve"> P value</w:t>
            </w:r>
          </w:p>
        </w:tc>
        <w:tc>
          <w:tcPr>
            <w:tcW w:w="2268" w:type="dxa"/>
          </w:tcPr>
          <w:p w14:paraId="57290EBD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538DD653" w14:textId="77777777" w:rsidTr="00AA71C0">
        <w:tc>
          <w:tcPr>
            <w:tcW w:w="1951" w:type="dxa"/>
          </w:tcPr>
          <w:p w14:paraId="7435D284" w14:textId="7D3E8821" w:rsidR="00D60E49" w:rsidRP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etary OBS</w:t>
            </w:r>
            <w:r w:rsidR="00D60E49">
              <w:rPr>
                <w:rFonts w:ascii="Times New Roman" w:hAnsi="Times New Roman" w:cs="Times New Roman" w:hint="eastAsia"/>
              </w:rPr>
              <w:t xml:space="preserve"> (continuous)</w:t>
            </w:r>
          </w:p>
        </w:tc>
        <w:tc>
          <w:tcPr>
            <w:tcW w:w="2410" w:type="dxa"/>
          </w:tcPr>
          <w:p w14:paraId="4FDA0FAF" w14:textId="3883ED4A" w:rsidR="00D60E49" w:rsidRP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5 (0.91, 0.99) </w:t>
            </w:r>
            <w:r w:rsidRPr="00D60E49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410" w:type="dxa"/>
          </w:tcPr>
          <w:p w14:paraId="7B987E9E" w14:textId="4865B9D1" w:rsidR="00D60E49" w:rsidRP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4 (0.89, 0.99) </w:t>
            </w:r>
            <w:r w:rsidRPr="000A3C1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268" w:type="dxa"/>
          </w:tcPr>
          <w:p w14:paraId="243E6FA2" w14:textId="4BD60F6D" w:rsidR="00D60E49" w:rsidRP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5 (0.89, 0.99) </w:t>
            </w:r>
            <w:r w:rsidRPr="000A3C1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D60E49" w14:paraId="313B61FE" w14:textId="77777777" w:rsidTr="00AA71C0">
        <w:tc>
          <w:tcPr>
            <w:tcW w:w="1951" w:type="dxa"/>
          </w:tcPr>
          <w:p w14:paraId="172BB609" w14:textId="0FCFC08A" w:rsidR="00D60E49" w:rsidRDefault="008726AD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etary OBS</w:t>
            </w:r>
            <w:r w:rsidR="00D60E49">
              <w:rPr>
                <w:rFonts w:ascii="Times New Roman" w:eastAsia="等线" w:hAnsi="Times New Roman" w:hint="eastAsia"/>
                <w:lang w:bidi="ar"/>
              </w:rPr>
              <w:t xml:space="preserve"> (quartiles)</w:t>
            </w:r>
          </w:p>
        </w:tc>
        <w:tc>
          <w:tcPr>
            <w:tcW w:w="2410" w:type="dxa"/>
          </w:tcPr>
          <w:p w14:paraId="02F33730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98DD97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E79C9B1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51A88B49" w14:textId="77777777" w:rsidTr="00AA71C0">
        <w:tc>
          <w:tcPr>
            <w:tcW w:w="1951" w:type="dxa"/>
          </w:tcPr>
          <w:p w14:paraId="11500D44" w14:textId="733A3F7C" w:rsid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1</w:t>
            </w:r>
          </w:p>
        </w:tc>
        <w:tc>
          <w:tcPr>
            <w:tcW w:w="2410" w:type="dxa"/>
          </w:tcPr>
          <w:p w14:paraId="4719A246" w14:textId="4DA233A7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410" w:type="dxa"/>
          </w:tcPr>
          <w:p w14:paraId="3D733697" w14:textId="568CFA29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268" w:type="dxa"/>
          </w:tcPr>
          <w:p w14:paraId="08020C8F" w14:textId="52954780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8726AD" w14:paraId="2DB4E006" w14:textId="77777777" w:rsidTr="00AA71C0">
        <w:tc>
          <w:tcPr>
            <w:tcW w:w="1951" w:type="dxa"/>
          </w:tcPr>
          <w:p w14:paraId="7170789B" w14:textId="1CA25A48" w:rsidR="008726AD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2</w:t>
            </w:r>
          </w:p>
        </w:tc>
        <w:tc>
          <w:tcPr>
            <w:tcW w:w="2410" w:type="dxa"/>
          </w:tcPr>
          <w:p w14:paraId="02CFB48B" w14:textId="6AF9B777" w:rsidR="008726AD" w:rsidRPr="001F1223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9 (0.29, 1.61) </w:t>
            </w:r>
            <w:r w:rsidRPr="008726AD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410" w:type="dxa"/>
          </w:tcPr>
          <w:p w14:paraId="754DF110" w14:textId="30619B9E" w:rsidR="008726AD" w:rsidRPr="00D60E49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2 (0.25, 1.10) </w:t>
            </w:r>
            <w:r w:rsidRPr="008726AD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2268" w:type="dxa"/>
          </w:tcPr>
          <w:p w14:paraId="4A25F856" w14:textId="2B651A38" w:rsidR="008726AD" w:rsidRPr="00D60E49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0.19, 1.16) 0.10</w:t>
            </w:r>
          </w:p>
        </w:tc>
      </w:tr>
      <w:tr w:rsidR="008726AD" w14:paraId="455F8F67" w14:textId="77777777" w:rsidTr="00AA71C0">
        <w:tc>
          <w:tcPr>
            <w:tcW w:w="1951" w:type="dxa"/>
          </w:tcPr>
          <w:p w14:paraId="6DD8E4C9" w14:textId="1B6E34BB" w:rsidR="008726AD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3</w:t>
            </w:r>
          </w:p>
        </w:tc>
        <w:tc>
          <w:tcPr>
            <w:tcW w:w="2410" w:type="dxa"/>
          </w:tcPr>
          <w:p w14:paraId="34CDF625" w14:textId="6AE6F1D5" w:rsidR="008726AD" w:rsidRPr="00D60E49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0.22, 1.14)</w:t>
            </w:r>
            <w:r w:rsidRPr="000A3C1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726AD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2410" w:type="dxa"/>
          </w:tcPr>
          <w:p w14:paraId="5C68BE7C" w14:textId="141F07C8" w:rsidR="008726AD" w:rsidRPr="00D60E49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 (0.21, 1.13)</w:t>
            </w:r>
            <w:r w:rsidRPr="008726AD">
              <w:rPr>
                <w:rFonts w:ascii="Times New Roman" w:hAnsi="Times New Roman" w:cs="Times New Roman" w:hint="eastAsia"/>
              </w:rPr>
              <w:t xml:space="preserve"> 0.09</w:t>
            </w:r>
          </w:p>
        </w:tc>
        <w:tc>
          <w:tcPr>
            <w:tcW w:w="2268" w:type="dxa"/>
          </w:tcPr>
          <w:p w14:paraId="39607B1B" w14:textId="1D04A0F1" w:rsidR="008726AD" w:rsidRPr="00D60E49" w:rsidRDefault="008726AD" w:rsidP="008726A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0.62 (0.22, 1.77) </w:t>
            </w:r>
            <w:r w:rsidRPr="00371A3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8726AD" w14:paraId="507B5ADC" w14:textId="77777777" w:rsidTr="00AA71C0">
        <w:tc>
          <w:tcPr>
            <w:tcW w:w="1951" w:type="dxa"/>
            <w:tcBorders>
              <w:bottom w:val="single" w:sz="4" w:space="0" w:color="auto"/>
            </w:tcBorders>
          </w:tcPr>
          <w:p w14:paraId="66C67CDD" w14:textId="6AE6DD90" w:rsidR="008726AD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7B1259D" w14:textId="021E5D95" w:rsidR="008726AD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8(0.14, 0.99)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0.0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1FCF77E" w14:textId="3B47849C" w:rsidR="008726AD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4 (0.14, 0.87) </w:t>
            </w:r>
            <w:r>
              <w:rPr>
                <w:rFonts w:ascii="Times New Roman" w:hAnsi="Times New Roman" w:cs="Times New Roman" w:hint="eastAsia"/>
                <w:b/>
                <w:bCs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AF4F20" w14:textId="4A093F8B" w:rsidR="008726AD" w:rsidRDefault="008726AD" w:rsidP="00872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3 (0.12, 0.90) 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</w:tbl>
    <w:p w14:paraId="212C0066" w14:textId="382DBFB9" w:rsidR="001704DB" w:rsidRPr="0038326F" w:rsidRDefault="008726AD">
      <w:pPr>
        <w:rPr>
          <w:rFonts w:ascii="Times New Roman" w:eastAsiaTheme="majorEastAsia" w:hAnsi="Times New Roman" w:cs="Times New Roman"/>
          <w:b/>
          <w:bCs/>
        </w:rPr>
      </w:pPr>
      <w:bookmarkStart w:id="0" w:name="_Hlk185155838"/>
      <w:r>
        <w:rPr>
          <w:rFonts w:ascii="Times New Roman" w:eastAsiaTheme="majorEastAsia" w:hAnsi="Times New Roman" w:cs="Times New Roman" w:hint="eastAsia"/>
          <w:b/>
          <w:bCs/>
        </w:rPr>
        <w:t>Supplemental</w:t>
      </w:r>
      <w:bookmarkEnd w:id="0"/>
      <w:r>
        <w:rPr>
          <w:rFonts w:ascii="Times New Roman" w:eastAsiaTheme="majorEastAsia" w:hAnsi="Times New Roman" w:cs="Times New Roman" w:hint="eastAsia"/>
          <w:b/>
          <w:bCs/>
        </w:rPr>
        <w:t xml:space="preserve"> </w:t>
      </w:r>
      <w:r w:rsidR="00D60E49" w:rsidRPr="0038326F">
        <w:rPr>
          <w:rFonts w:ascii="Times New Roman" w:eastAsiaTheme="majorEastAsia" w:hAnsi="Times New Roman" w:cs="Times New Roman"/>
          <w:b/>
          <w:bCs/>
        </w:rPr>
        <w:t xml:space="preserve">Table </w:t>
      </w:r>
      <w:r w:rsidR="003D2AD4" w:rsidRPr="0038326F">
        <w:rPr>
          <w:rFonts w:ascii="Times New Roman" w:eastAsiaTheme="majorEastAsia" w:hAnsi="Times New Roman" w:cs="Times New Roman" w:hint="eastAsia"/>
          <w:b/>
          <w:bCs/>
        </w:rPr>
        <w:t>2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 xml:space="preserve"> HRs (95%CI) for mortality according to the </w:t>
      </w:r>
      <w:r>
        <w:rPr>
          <w:rFonts w:ascii="Times New Roman" w:eastAsiaTheme="majorEastAsia" w:hAnsi="Times New Roman" w:cs="Times New Roman" w:hint="eastAsia"/>
          <w:b/>
          <w:bCs/>
        </w:rPr>
        <w:t xml:space="preserve">dietary </w:t>
      </w:r>
      <w:r w:rsidR="009F2406" w:rsidRPr="0038326F">
        <w:rPr>
          <w:rFonts w:ascii="Times New Roman" w:eastAsiaTheme="majorEastAsia" w:hAnsi="Times New Roman" w:cs="Times New Roman" w:hint="eastAsia"/>
          <w:b/>
          <w:bCs/>
        </w:rPr>
        <w:t>O</w:t>
      </w:r>
      <w:r w:rsidR="00515D66" w:rsidRPr="0038326F">
        <w:rPr>
          <w:rFonts w:ascii="Times New Roman" w:eastAsiaTheme="majorEastAsia" w:hAnsi="Times New Roman" w:cs="Times New Roman" w:hint="eastAsia"/>
          <w:b/>
          <w:bCs/>
        </w:rPr>
        <w:t>BS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>.</w:t>
      </w:r>
    </w:p>
    <w:p w14:paraId="5AD50282" w14:textId="77777777" w:rsidR="003D2AD4" w:rsidRDefault="003D2AD4">
      <w:pPr>
        <w:rPr>
          <w:rFonts w:ascii="Times New Roman" w:eastAsiaTheme="majorEastAsia" w:hAnsi="Times New Roman" w:cs="Times New Roman"/>
        </w:rPr>
      </w:pPr>
    </w:p>
    <w:p w14:paraId="56B9F31A" w14:textId="77777777" w:rsidR="003D2AD4" w:rsidRDefault="003D2AD4">
      <w:pPr>
        <w:rPr>
          <w:rFonts w:ascii="Times New Roman" w:eastAsiaTheme="majorEastAsia" w:hAnsi="Times New Roman" w:cs="Times New Roman"/>
        </w:rPr>
      </w:pPr>
    </w:p>
    <w:p w14:paraId="55D22D36" w14:textId="0CB1483F" w:rsidR="003D2AD4" w:rsidRPr="003D2AD4" w:rsidRDefault="003D2AD4" w:rsidP="003D2AD4">
      <w:pPr>
        <w:rPr>
          <w:rFonts w:ascii="Times New Roman" w:eastAsia="等线" w:hAnsi="Times New Roman"/>
          <w:szCs w:val="21"/>
          <w:lang w:bidi="ar"/>
        </w:rPr>
      </w:pPr>
      <w:r w:rsidRPr="003D2AD4">
        <w:rPr>
          <w:rFonts w:ascii="Times New Roman" w:eastAsiaTheme="majorEastAsia" w:hAnsi="Times New Roman" w:cs="Times New Roman" w:hint="eastAsia"/>
          <w:szCs w:val="21"/>
        </w:rPr>
        <w:t xml:space="preserve">HR: hazard ratio; </w:t>
      </w:r>
      <w:r w:rsidRPr="003D2AD4">
        <w:rPr>
          <w:rFonts w:ascii="Times New Roman" w:eastAsia="等线" w:hAnsi="Times New Roman"/>
          <w:szCs w:val="21"/>
          <w:lang w:bidi="ar"/>
        </w:rPr>
        <w:t>95%CI: 95% Confidence Interval</w:t>
      </w:r>
    </w:p>
    <w:p w14:paraId="30FA16EE" w14:textId="2321C660" w:rsidR="003D2AD4" w:rsidRPr="002A5E47" w:rsidRDefault="002A5E47" w:rsidP="003D2AD4">
      <w:pPr>
        <w:rPr>
          <w:rFonts w:ascii="Times New Roman" w:eastAsiaTheme="majorEastAsia" w:hAnsi="Times New Roman" w:cs="Times New Roman"/>
          <w:szCs w:val="21"/>
        </w:rPr>
      </w:pPr>
      <w:r w:rsidRPr="002A5E47">
        <w:rPr>
          <w:rFonts w:ascii="Times New Roman" w:hAnsi="Times New Roman" w:cs="Times New Roman" w:hint="eastAsia"/>
          <w:szCs w:val="21"/>
        </w:rPr>
        <w:t>Model 1 was unadjusted; Model 2 adjusted for age, gender, and race;</w:t>
      </w:r>
      <w:r w:rsidRPr="002A5E47">
        <w:rPr>
          <w:rFonts w:hint="eastAsia"/>
          <w:szCs w:val="21"/>
        </w:rPr>
        <w:t xml:space="preserve"> </w:t>
      </w:r>
      <w:r w:rsidRPr="002A5E47">
        <w:rPr>
          <w:rFonts w:ascii="Times New Roman" w:hAnsi="Times New Roman" w:cs="Times New Roman" w:hint="eastAsia"/>
          <w:szCs w:val="21"/>
        </w:rPr>
        <w:t>Model 3 adjusted for age, gender, race, education, PIR, BMI, hypertension, total cholesterol, alcohol use, and smoking status</w:t>
      </w:r>
    </w:p>
    <w:p w14:paraId="303A1206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451B4C9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774073A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4D34A63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BCCF3C1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9DA21C0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92A44CF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4E3F94E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6868DF7F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7CA7F424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13BEC3D3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63157D26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021B34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BC0873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sectPr w:rsidR="003D2AD4" w:rsidRPr="003D2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03453B" w14:textId="77777777" w:rsidR="008D517F" w:rsidRDefault="008D517F" w:rsidP="00D60E49">
      <w:pPr>
        <w:rPr>
          <w:rFonts w:hint="eastAsia"/>
        </w:rPr>
      </w:pPr>
      <w:r>
        <w:separator/>
      </w:r>
    </w:p>
  </w:endnote>
  <w:endnote w:type="continuationSeparator" w:id="0">
    <w:p w14:paraId="429938F4" w14:textId="77777777" w:rsidR="008D517F" w:rsidRDefault="008D517F" w:rsidP="00D60E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388532" w14:textId="77777777" w:rsidR="008D517F" w:rsidRDefault="008D517F" w:rsidP="00D60E49">
      <w:pPr>
        <w:rPr>
          <w:rFonts w:hint="eastAsia"/>
        </w:rPr>
      </w:pPr>
      <w:r>
        <w:separator/>
      </w:r>
    </w:p>
  </w:footnote>
  <w:footnote w:type="continuationSeparator" w:id="0">
    <w:p w14:paraId="21AB38B7" w14:textId="77777777" w:rsidR="008D517F" w:rsidRDefault="008D517F" w:rsidP="00D60E4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F0A1A"/>
    <w:multiLevelType w:val="hybridMultilevel"/>
    <w:tmpl w:val="5412CBB8"/>
    <w:lvl w:ilvl="0" w:tplc="E4C27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0225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7A0"/>
    <w:rsid w:val="00015352"/>
    <w:rsid w:val="000A3C12"/>
    <w:rsid w:val="000E2739"/>
    <w:rsid w:val="001704DB"/>
    <w:rsid w:val="001727A0"/>
    <w:rsid w:val="001863DF"/>
    <w:rsid w:val="001950FA"/>
    <w:rsid w:val="001F1223"/>
    <w:rsid w:val="0029243A"/>
    <w:rsid w:val="002A5E47"/>
    <w:rsid w:val="002F1FD2"/>
    <w:rsid w:val="00340FA0"/>
    <w:rsid w:val="00371A32"/>
    <w:rsid w:val="0038326F"/>
    <w:rsid w:val="003D2AD4"/>
    <w:rsid w:val="004B4A7C"/>
    <w:rsid w:val="004C10E6"/>
    <w:rsid w:val="0050365E"/>
    <w:rsid w:val="00515D66"/>
    <w:rsid w:val="007A3A99"/>
    <w:rsid w:val="007F36C3"/>
    <w:rsid w:val="007F3906"/>
    <w:rsid w:val="008726AD"/>
    <w:rsid w:val="008D517F"/>
    <w:rsid w:val="00936A7C"/>
    <w:rsid w:val="009A7980"/>
    <w:rsid w:val="009E77D2"/>
    <w:rsid w:val="009F2406"/>
    <w:rsid w:val="00AA71C0"/>
    <w:rsid w:val="00AE3F69"/>
    <w:rsid w:val="00AF4E03"/>
    <w:rsid w:val="00B123DD"/>
    <w:rsid w:val="00B14AC6"/>
    <w:rsid w:val="00B22993"/>
    <w:rsid w:val="00B44557"/>
    <w:rsid w:val="00B97AFC"/>
    <w:rsid w:val="00C71DAC"/>
    <w:rsid w:val="00CA16B6"/>
    <w:rsid w:val="00CE22B8"/>
    <w:rsid w:val="00D154B2"/>
    <w:rsid w:val="00D60E49"/>
    <w:rsid w:val="00D84004"/>
    <w:rsid w:val="00E156A9"/>
    <w:rsid w:val="00E27377"/>
    <w:rsid w:val="00ED1D16"/>
    <w:rsid w:val="00FC48E6"/>
    <w:rsid w:val="00FE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3E747"/>
  <w15:chartTrackingRefBased/>
  <w15:docId w15:val="{D79085B1-AFA0-4D30-9E93-BF291CECC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49"/>
    <w:rPr>
      <w:sz w:val="18"/>
      <w:szCs w:val="18"/>
    </w:rPr>
  </w:style>
  <w:style w:type="table" w:styleId="a7">
    <w:name w:val="Table Grid"/>
    <w:basedOn w:val="a1"/>
    <w:uiPriority w:val="39"/>
    <w:rsid w:val="00D6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F1223"/>
    <w:pPr>
      <w:ind w:firstLineChars="200" w:firstLine="420"/>
    </w:pPr>
  </w:style>
  <w:style w:type="paragraph" w:styleId="a9">
    <w:name w:val="Revision"/>
    <w:hidden/>
    <w:uiPriority w:val="99"/>
    <w:semiHidden/>
    <w:rsid w:val="00E27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</Pages>
  <Words>200</Words>
  <Characters>1059</Characters>
  <Application>Microsoft Office Word</Application>
  <DocSecurity>0</DocSecurity>
  <Lines>88</Lines>
  <Paragraphs>6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5</cp:revision>
  <dcterms:created xsi:type="dcterms:W3CDTF">2024-02-25T08:25:00Z</dcterms:created>
  <dcterms:modified xsi:type="dcterms:W3CDTF">2024-12-15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02f6f490544bf006cf2b9d54757bc5cb5a171632575db961a96474128b431</vt:lpwstr>
  </property>
</Properties>
</file>